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EDB92" w14:textId="0747D5EA" w:rsidR="00101B95" w:rsidRPr="000C2A6B" w:rsidRDefault="00E547C6" w:rsidP="00101B95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="00101B95" w:rsidRPr="000C2A6B">
        <w:rPr>
          <w:rFonts w:ascii="Arial" w:hAnsi="Arial" w:cs="Arial"/>
          <w:b/>
          <w:sz w:val="24"/>
          <w:szCs w:val="24"/>
        </w:rPr>
        <w:t xml:space="preserve">Table </w:t>
      </w:r>
      <w:r w:rsidR="0044357F">
        <w:rPr>
          <w:rFonts w:ascii="Arial" w:hAnsi="Arial" w:cs="Arial"/>
          <w:b/>
          <w:sz w:val="24"/>
          <w:szCs w:val="24"/>
        </w:rPr>
        <w:t>S</w:t>
      </w:r>
      <w:r w:rsidR="00101B95" w:rsidRPr="000C2A6B">
        <w:rPr>
          <w:rFonts w:ascii="Arial" w:hAnsi="Arial" w:cs="Arial"/>
          <w:b/>
          <w:sz w:val="24"/>
          <w:szCs w:val="24"/>
        </w:rPr>
        <w:t xml:space="preserve">1. </w:t>
      </w:r>
      <w:r w:rsidR="00101B95" w:rsidRPr="000C2A6B">
        <w:rPr>
          <w:rFonts w:ascii="Arial" w:hAnsi="Arial" w:cs="Arial"/>
          <w:sz w:val="24"/>
          <w:szCs w:val="24"/>
        </w:rPr>
        <w:t xml:space="preserve">Summary of mosquito species </w:t>
      </w:r>
      <w:r w:rsidR="00101B95">
        <w:rPr>
          <w:rFonts w:ascii="Arial" w:hAnsi="Arial" w:cs="Arial"/>
          <w:sz w:val="24"/>
          <w:szCs w:val="24"/>
        </w:rPr>
        <w:t>used in the study</w:t>
      </w:r>
      <w:r w:rsidR="00101B95" w:rsidRPr="000C2A6B">
        <w:rPr>
          <w:rFonts w:ascii="Arial" w:hAnsi="Arial" w:cs="Arial"/>
          <w:sz w:val="24"/>
          <w:szCs w:val="24"/>
        </w:rPr>
        <w:t xml:space="preserve"> from six states in Malaysia. Collection was carried out using human landing catch (HLC), mosquito magnetic trap and ovitrap. </w:t>
      </w:r>
    </w:p>
    <w:p w14:paraId="68EA5723" w14:textId="77777777" w:rsidR="00101B95" w:rsidRPr="000C2A6B" w:rsidRDefault="00101B95" w:rsidP="00101B95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72"/>
        <w:gridCol w:w="1297"/>
        <w:gridCol w:w="1470"/>
        <w:gridCol w:w="870"/>
        <w:gridCol w:w="1243"/>
        <w:gridCol w:w="883"/>
        <w:gridCol w:w="937"/>
        <w:gridCol w:w="790"/>
      </w:tblGrid>
      <w:tr w:rsidR="00101B95" w:rsidRPr="000C2A6B" w14:paraId="65291A50" w14:textId="77777777" w:rsidTr="00101B95">
        <w:tc>
          <w:tcPr>
            <w:tcW w:w="1327" w:type="pct"/>
            <w:vMerge w:val="restart"/>
            <w:tcBorders>
              <w:top w:val="single" w:sz="4" w:space="0" w:color="auto"/>
            </w:tcBorders>
          </w:tcPr>
          <w:p w14:paraId="011DD78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Mosquito species</w:t>
            </w:r>
          </w:p>
        </w:tc>
        <w:tc>
          <w:tcPr>
            <w:tcW w:w="3242" w:type="pct"/>
            <w:gridSpan w:val="6"/>
            <w:tcBorders>
              <w:top w:val="single" w:sz="4" w:space="0" w:color="auto"/>
            </w:tcBorders>
          </w:tcPr>
          <w:p w14:paraId="70E1E22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State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AEE8E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</w:tr>
      <w:tr w:rsidR="00101B95" w:rsidRPr="000C2A6B" w14:paraId="51834CDA" w14:textId="77777777" w:rsidTr="00101B95">
        <w:tc>
          <w:tcPr>
            <w:tcW w:w="1327" w:type="pct"/>
            <w:vMerge/>
            <w:tcBorders>
              <w:bottom w:val="single" w:sz="4" w:space="0" w:color="auto"/>
            </w:tcBorders>
          </w:tcPr>
          <w:p w14:paraId="74E364B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529B079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Putrajaya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207FCAC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Kuala Lumpur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61923B3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Perak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41F64C1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Selangor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20D15D5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Johor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1AF7277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Sabah</w:t>
            </w:r>
          </w:p>
        </w:tc>
        <w:tc>
          <w:tcPr>
            <w:tcW w:w="431" w:type="pct"/>
            <w:vMerge/>
            <w:tcBorders>
              <w:bottom w:val="single" w:sz="4" w:space="0" w:color="auto"/>
            </w:tcBorders>
          </w:tcPr>
          <w:p w14:paraId="16B24EB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101B95" w:rsidRPr="000C2A6B" w14:paraId="3615572F" w14:textId="77777777" w:rsidTr="00101B95">
        <w:tc>
          <w:tcPr>
            <w:tcW w:w="1327" w:type="pct"/>
            <w:tcBorders>
              <w:top w:val="single" w:sz="4" w:space="0" w:color="auto"/>
            </w:tcBorders>
          </w:tcPr>
          <w:p w14:paraId="352816C5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 xml:space="preserve">Anopheles </w:t>
            </w:r>
            <w:r w:rsidRPr="000C2A6B">
              <w:rPr>
                <w:rFonts w:ascii="Arial" w:hAnsi="Arial" w:cs="Arial"/>
                <w:sz w:val="24"/>
                <w:szCs w:val="24"/>
              </w:rPr>
              <w:t>(</w:t>
            </w:r>
            <w:r w:rsidRPr="000C2A6B">
              <w:rPr>
                <w:rFonts w:ascii="Arial" w:hAnsi="Arial" w:cs="Arial"/>
                <w:i/>
                <w:sz w:val="24"/>
                <w:szCs w:val="24"/>
              </w:rPr>
              <w:t>Cellia</w:t>
            </w:r>
            <w:r w:rsidRPr="000C2A6B">
              <w:rPr>
                <w:rFonts w:ascii="Arial" w:hAnsi="Arial" w:cs="Arial"/>
                <w:sz w:val="24"/>
                <w:szCs w:val="24"/>
              </w:rPr>
              <w:t>) group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5DFE59A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01C276E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1C58FD00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1CEEA47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0A296F2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729A354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20FA1C1D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101B95" w:rsidRPr="000C2A6B" w14:paraId="66872C3C" w14:textId="77777777" w:rsidTr="001C4C93">
        <w:tc>
          <w:tcPr>
            <w:tcW w:w="1327" w:type="pct"/>
          </w:tcPr>
          <w:p w14:paraId="6BBE66F6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balabacensis</w:t>
            </w:r>
          </w:p>
        </w:tc>
        <w:tc>
          <w:tcPr>
            <w:tcW w:w="607" w:type="pct"/>
          </w:tcPr>
          <w:p w14:paraId="0280D0C0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22D5001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6071178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6DA03DC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376DF94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1101868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431" w:type="pct"/>
          </w:tcPr>
          <w:p w14:paraId="0293433D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9</w:t>
            </w:r>
          </w:p>
        </w:tc>
      </w:tr>
      <w:tr w:rsidR="00101B95" w:rsidRPr="000C2A6B" w14:paraId="5064B272" w14:textId="77777777" w:rsidTr="001C4C93">
        <w:tc>
          <w:tcPr>
            <w:tcW w:w="1327" w:type="pct"/>
          </w:tcPr>
          <w:p w14:paraId="6AB8F906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introlatus</w:t>
            </w:r>
          </w:p>
        </w:tc>
        <w:tc>
          <w:tcPr>
            <w:tcW w:w="607" w:type="pct"/>
          </w:tcPr>
          <w:p w14:paraId="55365C5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2181EE9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10AB076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0C47A72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02" w:type="pct"/>
          </w:tcPr>
          <w:p w14:paraId="33E4478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434" w:type="pct"/>
          </w:tcPr>
          <w:p w14:paraId="5797EC84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7A5956D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54</w:t>
            </w:r>
          </w:p>
        </w:tc>
      </w:tr>
      <w:tr w:rsidR="00101B95" w:rsidRPr="000C2A6B" w14:paraId="07900454" w14:textId="77777777" w:rsidTr="001C4C93">
        <w:tc>
          <w:tcPr>
            <w:tcW w:w="1327" w:type="pct"/>
          </w:tcPr>
          <w:p w14:paraId="421E9881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macarthuri</w:t>
            </w:r>
          </w:p>
        </w:tc>
        <w:tc>
          <w:tcPr>
            <w:tcW w:w="607" w:type="pct"/>
          </w:tcPr>
          <w:p w14:paraId="2ACD6594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24BEBB0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4418DFD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09502A14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636AF51D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194A4E0D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31" w:type="pct"/>
          </w:tcPr>
          <w:p w14:paraId="52A10D8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</w:tr>
      <w:tr w:rsidR="00101B95" w:rsidRPr="000C2A6B" w14:paraId="3378FAFD" w14:textId="77777777" w:rsidTr="001C4C93">
        <w:tc>
          <w:tcPr>
            <w:tcW w:w="1327" w:type="pct"/>
          </w:tcPr>
          <w:p w14:paraId="3B02C4A9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latens</w:t>
            </w:r>
          </w:p>
        </w:tc>
        <w:tc>
          <w:tcPr>
            <w:tcW w:w="607" w:type="pct"/>
          </w:tcPr>
          <w:p w14:paraId="743F5F6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3E3D0F9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478B43C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44B33CA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2B2A779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34" w:type="pct"/>
          </w:tcPr>
          <w:p w14:paraId="173B643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31" w:type="pct"/>
          </w:tcPr>
          <w:p w14:paraId="5C7FF22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</w:tr>
      <w:tr w:rsidR="00101B95" w:rsidRPr="000C2A6B" w14:paraId="289E17DE" w14:textId="77777777" w:rsidTr="001C4C93">
        <w:tc>
          <w:tcPr>
            <w:tcW w:w="1327" w:type="pct"/>
          </w:tcPr>
          <w:p w14:paraId="43418052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karwari</w:t>
            </w:r>
          </w:p>
        </w:tc>
        <w:tc>
          <w:tcPr>
            <w:tcW w:w="607" w:type="pct"/>
          </w:tcPr>
          <w:p w14:paraId="42E49D6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24" w:type="pct"/>
          </w:tcPr>
          <w:p w14:paraId="577793E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21718E5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1C6F34E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714DD88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5277FBD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6004863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</w:tr>
      <w:tr w:rsidR="00101B95" w:rsidRPr="000C2A6B" w14:paraId="34968911" w14:textId="77777777" w:rsidTr="001C4C93">
        <w:tc>
          <w:tcPr>
            <w:tcW w:w="1327" w:type="pct"/>
          </w:tcPr>
          <w:p w14:paraId="54066D59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kochi</w:t>
            </w:r>
          </w:p>
        </w:tc>
        <w:tc>
          <w:tcPr>
            <w:tcW w:w="607" w:type="pct"/>
          </w:tcPr>
          <w:p w14:paraId="159DD70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634F36B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70F3823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48D67EF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67D1E2F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79FCBC4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31" w:type="pct"/>
          </w:tcPr>
          <w:p w14:paraId="6FD0B40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101B95" w:rsidRPr="000C2A6B" w14:paraId="0F9ED58D" w14:textId="77777777" w:rsidTr="001C4C93">
        <w:tc>
          <w:tcPr>
            <w:tcW w:w="1327" w:type="pct"/>
          </w:tcPr>
          <w:p w14:paraId="0E153103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maculatus</w:t>
            </w:r>
          </w:p>
        </w:tc>
        <w:tc>
          <w:tcPr>
            <w:tcW w:w="607" w:type="pct"/>
          </w:tcPr>
          <w:p w14:paraId="5E05FFC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24" w:type="pct"/>
          </w:tcPr>
          <w:p w14:paraId="27325E4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525742E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78AE567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2" w:type="pct"/>
          </w:tcPr>
          <w:p w14:paraId="5338A03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3E67882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31" w:type="pct"/>
          </w:tcPr>
          <w:p w14:paraId="24DEBA5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</w:tr>
      <w:tr w:rsidR="00101B95" w:rsidRPr="000C2A6B" w14:paraId="26AE64A1" w14:textId="77777777" w:rsidTr="001C4C93">
        <w:tc>
          <w:tcPr>
            <w:tcW w:w="1327" w:type="pct"/>
          </w:tcPr>
          <w:p w14:paraId="5B733C11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vagus</w:t>
            </w:r>
          </w:p>
        </w:tc>
        <w:tc>
          <w:tcPr>
            <w:tcW w:w="607" w:type="pct"/>
          </w:tcPr>
          <w:p w14:paraId="6ED43AB4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5EDD061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6040C17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2F4B6CF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7B9F2A8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2430244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31" w:type="pct"/>
          </w:tcPr>
          <w:p w14:paraId="65EBEB4A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</w:tr>
      <w:tr w:rsidR="00101B95" w:rsidRPr="000C2A6B" w14:paraId="0DCFF2A7" w14:textId="77777777" w:rsidTr="001C4C93">
        <w:tc>
          <w:tcPr>
            <w:tcW w:w="1327" w:type="pct"/>
          </w:tcPr>
          <w:p w14:paraId="0B5739CD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watsonii</w:t>
            </w:r>
          </w:p>
        </w:tc>
        <w:tc>
          <w:tcPr>
            <w:tcW w:w="607" w:type="pct"/>
          </w:tcPr>
          <w:p w14:paraId="2C5121A0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3F83BAC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3BA18BA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3F788A2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0E598C6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1C6C442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31" w:type="pct"/>
          </w:tcPr>
          <w:p w14:paraId="007E715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</w:tr>
      <w:tr w:rsidR="00101B95" w:rsidRPr="000C2A6B" w14:paraId="3FD077BC" w14:textId="77777777" w:rsidTr="001C4C93">
        <w:tc>
          <w:tcPr>
            <w:tcW w:w="1327" w:type="pct"/>
          </w:tcPr>
          <w:p w14:paraId="7D9C996D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 xml:space="preserve">An. barbirostris </w:t>
            </w:r>
          </w:p>
        </w:tc>
        <w:tc>
          <w:tcPr>
            <w:tcW w:w="607" w:type="pct"/>
          </w:tcPr>
          <w:p w14:paraId="7BB6EF1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24" w:type="pct"/>
          </w:tcPr>
          <w:p w14:paraId="33FFD4D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7894596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6E377BF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619BBD1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2EB33AF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31" w:type="pct"/>
          </w:tcPr>
          <w:p w14:paraId="2CEA9E8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</w:tr>
      <w:tr w:rsidR="00101B95" w:rsidRPr="000C2A6B" w14:paraId="3F77F57E" w14:textId="77777777" w:rsidTr="001C4C93">
        <w:tc>
          <w:tcPr>
            <w:tcW w:w="1327" w:type="pct"/>
          </w:tcPr>
          <w:p w14:paraId="3B8E4735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umbrosus</w:t>
            </w:r>
          </w:p>
        </w:tc>
        <w:tc>
          <w:tcPr>
            <w:tcW w:w="607" w:type="pct"/>
          </w:tcPr>
          <w:p w14:paraId="5C4E82E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24" w:type="pct"/>
          </w:tcPr>
          <w:p w14:paraId="4B01097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01D639B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1270B62A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090921D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34" w:type="pct"/>
          </w:tcPr>
          <w:p w14:paraId="3E63B82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129D815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</w:tr>
      <w:tr w:rsidR="00101B95" w:rsidRPr="000C2A6B" w14:paraId="5AC9F72D" w14:textId="77777777" w:rsidTr="001C4C93">
        <w:tc>
          <w:tcPr>
            <w:tcW w:w="1327" w:type="pct"/>
          </w:tcPr>
          <w:p w14:paraId="7811CB85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hyrcanus</w:t>
            </w:r>
          </w:p>
        </w:tc>
        <w:tc>
          <w:tcPr>
            <w:tcW w:w="607" w:type="pct"/>
          </w:tcPr>
          <w:p w14:paraId="5DB9AAF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24" w:type="pct"/>
          </w:tcPr>
          <w:p w14:paraId="36E0DD7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6B9CCAE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79204A3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02" w:type="pct"/>
          </w:tcPr>
          <w:p w14:paraId="66CB310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1C2419A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2FF811A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8</w:t>
            </w:r>
          </w:p>
        </w:tc>
      </w:tr>
      <w:tr w:rsidR="00101B95" w:rsidRPr="000C2A6B" w14:paraId="6506177A" w14:textId="77777777" w:rsidTr="001C4C93">
        <w:tc>
          <w:tcPr>
            <w:tcW w:w="1327" w:type="pct"/>
          </w:tcPr>
          <w:p w14:paraId="111C6C71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sinensis</w:t>
            </w:r>
          </w:p>
        </w:tc>
        <w:tc>
          <w:tcPr>
            <w:tcW w:w="607" w:type="pct"/>
          </w:tcPr>
          <w:p w14:paraId="0A78DE8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59FDB2B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74BDEFD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35A80C3D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02" w:type="pct"/>
          </w:tcPr>
          <w:p w14:paraId="0AEA4BE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596F1BF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1691736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</w:tr>
      <w:tr w:rsidR="00101B95" w:rsidRPr="000C2A6B" w14:paraId="1E602144" w14:textId="77777777" w:rsidTr="001C4C93">
        <w:tc>
          <w:tcPr>
            <w:tcW w:w="1327" w:type="pct"/>
          </w:tcPr>
          <w:p w14:paraId="35BF9F54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lindesayi</w:t>
            </w:r>
            <w:r w:rsidRPr="000C2A6B">
              <w:rPr>
                <w:rFonts w:ascii="Arial" w:hAnsi="Arial" w:cs="Arial"/>
                <w:sz w:val="24"/>
                <w:szCs w:val="24"/>
              </w:rPr>
              <w:t xml:space="preserve"> species group</w:t>
            </w:r>
          </w:p>
        </w:tc>
        <w:tc>
          <w:tcPr>
            <w:tcW w:w="607" w:type="pct"/>
          </w:tcPr>
          <w:p w14:paraId="1350249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24" w:type="pct"/>
          </w:tcPr>
          <w:p w14:paraId="0498B53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716C91D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6D249C6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30921D60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707DB7A0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21FA677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101B95" w:rsidRPr="000C2A6B" w14:paraId="35439591" w14:textId="77777777" w:rsidTr="001C4C93">
        <w:tc>
          <w:tcPr>
            <w:tcW w:w="1327" w:type="pct"/>
          </w:tcPr>
          <w:p w14:paraId="68E8E9CB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n. separatus</w:t>
            </w:r>
          </w:p>
        </w:tc>
        <w:tc>
          <w:tcPr>
            <w:tcW w:w="607" w:type="pct"/>
          </w:tcPr>
          <w:p w14:paraId="4A5E048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24" w:type="pct"/>
          </w:tcPr>
          <w:p w14:paraId="13DFE16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0ED798D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000E66B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438642D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10BEB78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7F9293F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101B95" w:rsidRPr="000C2A6B" w14:paraId="2C25B11A" w14:textId="77777777" w:rsidTr="001C4C93">
        <w:tc>
          <w:tcPr>
            <w:tcW w:w="1327" w:type="pct"/>
          </w:tcPr>
          <w:p w14:paraId="7CCDBAE8" w14:textId="139BA4A1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 xml:space="preserve">An. </w:t>
            </w:r>
            <w:bookmarkStart w:id="0" w:name="_GoBack"/>
            <w:bookmarkEnd w:id="0"/>
            <w:r w:rsidR="00720D32">
              <w:rPr>
                <w:rFonts w:ascii="Arial" w:hAnsi="Arial" w:cs="Arial"/>
                <w:i/>
                <w:sz w:val="24"/>
                <w:szCs w:val="24"/>
              </w:rPr>
              <w:t>aconitus</w:t>
            </w:r>
          </w:p>
        </w:tc>
        <w:tc>
          <w:tcPr>
            <w:tcW w:w="607" w:type="pct"/>
          </w:tcPr>
          <w:p w14:paraId="7B88514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37A44DC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3549359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5499E1A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2E73CBC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2B5D0C3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31" w:type="pct"/>
          </w:tcPr>
          <w:p w14:paraId="2BA9CCE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101B95" w:rsidRPr="000C2A6B" w14:paraId="11B0C332" w14:textId="77777777" w:rsidTr="001C4C93">
        <w:tc>
          <w:tcPr>
            <w:tcW w:w="1327" w:type="pct"/>
          </w:tcPr>
          <w:p w14:paraId="3D07F25C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Cx. vishnui</w:t>
            </w:r>
          </w:p>
        </w:tc>
        <w:tc>
          <w:tcPr>
            <w:tcW w:w="607" w:type="pct"/>
          </w:tcPr>
          <w:p w14:paraId="74E98AE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3E83F90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67F51AF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41177F7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2" w:type="pct"/>
          </w:tcPr>
          <w:p w14:paraId="3D82ECD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62C5262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4054D65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101B95" w:rsidRPr="000C2A6B" w14:paraId="2C97DBF5" w14:textId="77777777" w:rsidTr="001C4C93">
        <w:tc>
          <w:tcPr>
            <w:tcW w:w="1327" w:type="pct"/>
          </w:tcPr>
          <w:p w14:paraId="453D0FFC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Cx.pseudovishnui</w:t>
            </w:r>
          </w:p>
        </w:tc>
        <w:tc>
          <w:tcPr>
            <w:tcW w:w="607" w:type="pct"/>
          </w:tcPr>
          <w:p w14:paraId="529B009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1F71F2ED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71813AA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05B4CAC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2" w:type="pct"/>
          </w:tcPr>
          <w:p w14:paraId="03D301B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50F68F4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1DE31B3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</w:tr>
      <w:tr w:rsidR="00101B95" w:rsidRPr="000C2A6B" w14:paraId="2060C827" w14:textId="77777777" w:rsidTr="001C4C93">
        <w:tc>
          <w:tcPr>
            <w:tcW w:w="1327" w:type="pct"/>
          </w:tcPr>
          <w:p w14:paraId="58DE0AB6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Cx. quinquefasciatus</w:t>
            </w:r>
          </w:p>
        </w:tc>
        <w:tc>
          <w:tcPr>
            <w:tcW w:w="607" w:type="pct"/>
          </w:tcPr>
          <w:p w14:paraId="594DD79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1A55604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585C41A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664EF7F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402" w:type="pct"/>
          </w:tcPr>
          <w:p w14:paraId="7E8C5C5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69BFF8C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04B7F5E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7</w:t>
            </w:r>
          </w:p>
        </w:tc>
      </w:tr>
      <w:tr w:rsidR="00101B95" w:rsidRPr="000C2A6B" w14:paraId="2A8DDF03" w14:textId="77777777" w:rsidTr="001C4C93">
        <w:tc>
          <w:tcPr>
            <w:tcW w:w="1327" w:type="pct"/>
          </w:tcPr>
          <w:p w14:paraId="3BEB4CF8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Cx. sinensis</w:t>
            </w:r>
          </w:p>
        </w:tc>
        <w:tc>
          <w:tcPr>
            <w:tcW w:w="607" w:type="pct"/>
          </w:tcPr>
          <w:p w14:paraId="4CF4A6E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24" w:type="pct"/>
          </w:tcPr>
          <w:p w14:paraId="60B3B97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69DF0A5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2C9D3620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14:paraId="2632472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71DFD790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335DA4F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</w:tr>
      <w:tr w:rsidR="00101B95" w:rsidRPr="000C2A6B" w14:paraId="0CC370E7" w14:textId="77777777" w:rsidTr="001C4C93">
        <w:tc>
          <w:tcPr>
            <w:tcW w:w="1327" w:type="pct"/>
          </w:tcPr>
          <w:p w14:paraId="1FB13CAD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Ma. annulifera</w:t>
            </w:r>
          </w:p>
        </w:tc>
        <w:tc>
          <w:tcPr>
            <w:tcW w:w="607" w:type="pct"/>
          </w:tcPr>
          <w:p w14:paraId="6D71705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33F0B6D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34A3372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74871C2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2" w:type="pct"/>
          </w:tcPr>
          <w:p w14:paraId="7E50916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73E64EDD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656C74A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101B95" w:rsidRPr="000C2A6B" w14:paraId="6031F755" w14:textId="77777777" w:rsidTr="001C4C93">
        <w:tc>
          <w:tcPr>
            <w:tcW w:w="1327" w:type="pct"/>
          </w:tcPr>
          <w:p w14:paraId="40CEFFAC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Ma. bonneae</w:t>
            </w:r>
          </w:p>
        </w:tc>
        <w:tc>
          <w:tcPr>
            <w:tcW w:w="607" w:type="pct"/>
          </w:tcPr>
          <w:p w14:paraId="6033345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276BB2B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69B2F5E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1190BBA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2" w:type="pct"/>
          </w:tcPr>
          <w:p w14:paraId="787C68A8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57C7F78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2D70EC9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101B95" w:rsidRPr="000C2A6B" w14:paraId="489A86C7" w14:textId="77777777" w:rsidTr="001C4C93">
        <w:tc>
          <w:tcPr>
            <w:tcW w:w="1327" w:type="pct"/>
          </w:tcPr>
          <w:p w14:paraId="77EA6FD6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r. subalbatus</w:t>
            </w:r>
          </w:p>
        </w:tc>
        <w:tc>
          <w:tcPr>
            <w:tcW w:w="607" w:type="pct"/>
          </w:tcPr>
          <w:p w14:paraId="77D15D8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35FDD664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661685C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0917202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402" w:type="pct"/>
          </w:tcPr>
          <w:p w14:paraId="573836A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2294918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389F0BF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22</w:t>
            </w:r>
          </w:p>
        </w:tc>
      </w:tr>
      <w:tr w:rsidR="00101B95" w:rsidRPr="000C2A6B" w14:paraId="1C632B9F" w14:textId="77777777" w:rsidTr="00101B95">
        <w:tc>
          <w:tcPr>
            <w:tcW w:w="1327" w:type="pct"/>
          </w:tcPr>
          <w:p w14:paraId="6B3152C9" w14:textId="77777777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e. aegypti</w:t>
            </w:r>
          </w:p>
        </w:tc>
        <w:tc>
          <w:tcPr>
            <w:tcW w:w="607" w:type="pct"/>
          </w:tcPr>
          <w:p w14:paraId="5E41E8B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4" w:type="pct"/>
          </w:tcPr>
          <w:p w14:paraId="2188E249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0" w:type="pct"/>
          </w:tcPr>
          <w:p w14:paraId="1B5DDA6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64" w:type="pct"/>
          </w:tcPr>
          <w:p w14:paraId="7A90204A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2" w:type="pct"/>
          </w:tcPr>
          <w:p w14:paraId="0633C1A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</w:tcPr>
          <w:p w14:paraId="0A98E66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</w:tcPr>
          <w:p w14:paraId="26CCDDB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</w:tr>
      <w:tr w:rsidR="00101B95" w:rsidRPr="000C2A6B" w14:paraId="392DAD3C" w14:textId="77777777" w:rsidTr="00101B95">
        <w:tc>
          <w:tcPr>
            <w:tcW w:w="1327" w:type="pct"/>
            <w:tcBorders>
              <w:bottom w:val="single" w:sz="4" w:space="0" w:color="auto"/>
            </w:tcBorders>
          </w:tcPr>
          <w:p w14:paraId="238D40B0" w14:textId="10AF8699" w:rsidR="00101B95" w:rsidRPr="000C2A6B" w:rsidRDefault="00101B95" w:rsidP="00101B95">
            <w:pPr>
              <w:spacing w:after="12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0C2A6B">
              <w:rPr>
                <w:rFonts w:ascii="Arial" w:hAnsi="Arial" w:cs="Arial"/>
                <w:i/>
                <w:sz w:val="24"/>
                <w:szCs w:val="24"/>
              </w:rPr>
              <w:t>Ae.a</w:t>
            </w:r>
            <w:r w:rsidR="0044357F"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Pr="000C2A6B">
              <w:rPr>
                <w:rFonts w:ascii="Arial" w:hAnsi="Arial" w:cs="Arial"/>
                <w:i/>
                <w:sz w:val="24"/>
                <w:szCs w:val="24"/>
              </w:rPr>
              <w:t xml:space="preserve">bopictus 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7CF7762D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3C7D9F2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3A503A85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32E1CA7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1B223D3C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0B93EB2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44B04401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19</w:t>
            </w:r>
          </w:p>
        </w:tc>
      </w:tr>
      <w:tr w:rsidR="00101B95" w:rsidRPr="000C2A6B" w14:paraId="3C129898" w14:textId="77777777" w:rsidTr="00101B95"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</w:tcPr>
          <w:p w14:paraId="285BAC9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FF8F5DE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30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6CFD3DC2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4A371BD6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3F33AAFF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81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3C33D2B3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55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2B27039B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47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2C21E57" w14:textId="77777777" w:rsidR="00101B95" w:rsidRPr="000C2A6B" w:rsidRDefault="00101B95" w:rsidP="00101B95">
            <w:pPr>
              <w:spacing w:after="120" w:line="24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2A6B">
              <w:rPr>
                <w:rFonts w:ascii="Arial" w:hAnsi="Arial" w:cs="Arial"/>
                <w:b/>
                <w:sz w:val="24"/>
                <w:szCs w:val="24"/>
              </w:rPr>
              <w:t>217</w:t>
            </w:r>
          </w:p>
        </w:tc>
      </w:tr>
    </w:tbl>
    <w:p w14:paraId="3074C068" w14:textId="77777777" w:rsidR="00101B95" w:rsidRPr="000C2A6B" w:rsidRDefault="00101B95" w:rsidP="00101B95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p w14:paraId="0A0630AC" w14:textId="77777777" w:rsidR="00101B95" w:rsidRPr="000C2A6B" w:rsidRDefault="00101B95" w:rsidP="00101B95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p w14:paraId="2A85F6A0" w14:textId="77777777" w:rsidR="00101B95" w:rsidRPr="000C2A6B" w:rsidRDefault="00101B95" w:rsidP="00101B95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p w14:paraId="1F8EDCE5" w14:textId="77777777" w:rsidR="00101B95" w:rsidRDefault="00101B95" w:rsidP="00101B95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9C2BDC8" w14:textId="77777777" w:rsidR="00101B95" w:rsidRDefault="00101B95" w:rsidP="00101B95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1B123D3A" w14:textId="77777777" w:rsidR="00101B95" w:rsidRDefault="00101B95" w:rsidP="00101B95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EA07169" w14:textId="77777777" w:rsidR="00101B95" w:rsidRDefault="00101B95" w:rsidP="00101B95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51AA10D" w14:textId="77777777" w:rsidR="00101B95" w:rsidRDefault="00101B95" w:rsidP="00101B95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97C22E9" w14:textId="77777777" w:rsidR="00101B95" w:rsidRDefault="00101B95" w:rsidP="00101B95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75635E7" w14:textId="77777777" w:rsidR="00101B95" w:rsidRDefault="00101B95" w:rsidP="00101B95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70531E2E" w14:textId="3AFCD175" w:rsidR="00101B95" w:rsidRPr="000C2A6B" w:rsidRDefault="00E547C6" w:rsidP="00101B95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="00101B95" w:rsidRPr="000C2A6B">
        <w:rPr>
          <w:rFonts w:ascii="Arial" w:hAnsi="Arial" w:cs="Arial"/>
          <w:b/>
          <w:sz w:val="24"/>
          <w:szCs w:val="24"/>
        </w:rPr>
        <w:t xml:space="preserve">Table </w:t>
      </w:r>
      <w:r w:rsidR="0044357F">
        <w:rPr>
          <w:rFonts w:ascii="Arial" w:hAnsi="Arial" w:cs="Arial"/>
          <w:b/>
          <w:sz w:val="24"/>
          <w:szCs w:val="24"/>
        </w:rPr>
        <w:t>S</w:t>
      </w:r>
      <w:r w:rsidR="00101B95">
        <w:rPr>
          <w:rFonts w:ascii="Arial" w:hAnsi="Arial" w:cs="Arial"/>
          <w:b/>
          <w:sz w:val="24"/>
          <w:szCs w:val="24"/>
        </w:rPr>
        <w:t>2</w:t>
      </w:r>
      <w:r w:rsidR="00101B95" w:rsidRPr="000C2A6B">
        <w:rPr>
          <w:rFonts w:ascii="Arial" w:hAnsi="Arial" w:cs="Arial"/>
          <w:b/>
          <w:sz w:val="24"/>
          <w:szCs w:val="24"/>
        </w:rPr>
        <w:t xml:space="preserve">. </w:t>
      </w:r>
      <w:r w:rsidR="00101B95" w:rsidRPr="000C2A6B">
        <w:rPr>
          <w:rFonts w:ascii="Arial" w:hAnsi="Arial" w:cs="Arial"/>
          <w:sz w:val="24"/>
          <w:szCs w:val="24"/>
        </w:rPr>
        <w:t xml:space="preserve">Mosquito collection sites. Mosquitoes were collected from different settings: urban, village, island, forest and wetland across several states in Malaysia. </w:t>
      </w:r>
    </w:p>
    <w:p w14:paraId="3FB9C48B" w14:textId="77777777" w:rsidR="00101B95" w:rsidRPr="000C2A6B" w:rsidRDefault="00101B95" w:rsidP="00101B95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PlainTable4"/>
        <w:tblW w:w="4881" w:type="pct"/>
        <w:tblLook w:val="04A0" w:firstRow="1" w:lastRow="0" w:firstColumn="1" w:lastColumn="0" w:noHBand="0" w:noVBand="1"/>
      </w:tblPr>
      <w:tblGrid>
        <w:gridCol w:w="1841"/>
        <w:gridCol w:w="3066"/>
        <w:gridCol w:w="2913"/>
        <w:gridCol w:w="1683"/>
        <w:gridCol w:w="222"/>
      </w:tblGrid>
      <w:tr w:rsidR="00101B95" w:rsidRPr="000C2A6B" w14:paraId="7050B1DA" w14:textId="77777777" w:rsidTr="00101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5EFD2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E37A2" w14:textId="77777777" w:rsidR="00101B95" w:rsidRPr="000C2A6B" w:rsidRDefault="00101B95" w:rsidP="00101B95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tate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934B8" w14:textId="77777777" w:rsidR="00101B95" w:rsidRPr="000C2A6B" w:rsidRDefault="00101B95" w:rsidP="00101B95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GPS coordinate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83BC6" w14:textId="77777777" w:rsidR="00101B95" w:rsidRPr="000C2A6B" w:rsidRDefault="00101B95" w:rsidP="00101B95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Environment</w:t>
            </w:r>
          </w:p>
        </w:tc>
        <w:tc>
          <w:tcPr>
            <w:tcW w:w="122" w:type="pct"/>
            <w:shd w:val="clear" w:color="auto" w:fill="auto"/>
          </w:tcPr>
          <w:p w14:paraId="25BA1F54" w14:textId="77777777" w:rsidR="00101B95" w:rsidRPr="000C2A6B" w:rsidRDefault="00101B95" w:rsidP="00101B95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575827C8" w14:textId="77777777" w:rsidTr="00101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</w:tcBorders>
            <w:shd w:val="clear" w:color="auto" w:fill="auto"/>
          </w:tcPr>
          <w:p w14:paraId="62C3FE51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Pasir Puteh</w:t>
            </w:r>
          </w:p>
        </w:tc>
        <w:tc>
          <w:tcPr>
            <w:tcW w:w="1589" w:type="pct"/>
            <w:tcBorders>
              <w:top w:val="single" w:sz="4" w:space="0" w:color="auto"/>
            </w:tcBorders>
            <w:shd w:val="clear" w:color="auto" w:fill="auto"/>
          </w:tcPr>
          <w:p w14:paraId="140048AA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Perak</w:t>
            </w:r>
          </w:p>
        </w:tc>
        <w:tc>
          <w:tcPr>
            <w:tcW w:w="1510" w:type="pct"/>
            <w:tcBorders>
              <w:top w:val="single" w:sz="4" w:space="0" w:color="auto"/>
            </w:tcBorders>
            <w:shd w:val="clear" w:color="auto" w:fill="auto"/>
          </w:tcPr>
          <w:p w14:paraId="69F05010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4°34'31.2", E 101°04'35.4"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</w:tcPr>
          <w:p w14:paraId="433C5964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22" w:type="pct"/>
            <w:shd w:val="clear" w:color="auto" w:fill="auto"/>
          </w:tcPr>
          <w:p w14:paraId="7D3E3A86" w14:textId="77777777" w:rsidR="00101B95" w:rsidRPr="000C2A6B" w:rsidRDefault="00101B95" w:rsidP="00101B9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3268597C" w14:textId="77777777" w:rsidTr="001C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6BFAFC4B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Pulau Ketam</w:t>
            </w:r>
          </w:p>
        </w:tc>
        <w:tc>
          <w:tcPr>
            <w:tcW w:w="1589" w:type="pct"/>
            <w:shd w:val="clear" w:color="auto" w:fill="auto"/>
          </w:tcPr>
          <w:p w14:paraId="16ADC4E1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elangor</w:t>
            </w:r>
          </w:p>
        </w:tc>
        <w:tc>
          <w:tcPr>
            <w:tcW w:w="1510" w:type="pct"/>
            <w:shd w:val="clear" w:color="auto" w:fill="auto"/>
          </w:tcPr>
          <w:p w14:paraId="2366BA7D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3°01'18.5", E 101°15'12.4"</w:t>
            </w:r>
          </w:p>
        </w:tc>
        <w:tc>
          <w:tcPr>
            <w:tcW w:w="819" w:type="pct"/>
            <w:shd w:val="clear" w:color="auto" w:fill="auto"/>
          </w:tcPr>
          <w:p w14:paraId="370D2394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Island</w:t>
            </w:r>
          </w:p>
        </w:tc>
        <w:tc>
          <w:tcPr>
            <w:tcW w:w="122" w:type="pct"/>
            <w:shd w:val="clear" w:color="auto" w:fill="auto"/>
          </w:tcPr>
          <w:p w14:paraId="0E1ABA43" w14:textId="77777777" w:rsidR="00101B95" w:rsidRPr="000C2A6B" w:rsidRDefault="00101B95" w:rsidP="00101B9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61E67794" w14:textId="77777777" w:rsidTr="001C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683DA5EA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Sunway</w:t>
            </w:r>
          </w:p>
        </w:tc>
        <w:tc>
          <w:tcPr>
            <w:tcW w:w="1589" w:type="pct"/>
            <w:shd w:val="clear" w:color="auto" w:fill="auto"/>
          </w:tcPr>
          <w:p w14:paraId="2012E0DF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elangor</w:t>
            </w:r>
          </w:p>
        </w:tc>
        <w:tc>
          <w:tcPr>
            <w:tcW w:w="1510" w:type="pct"/>
            <w:shd w:val="clear" w:color="auto" w:fill="auto"/>
          </w:tcPr>
          <w:p w14:paraId="0F497CD8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3°04'54.3", E 101°36'38.6"</w:t>
            </w:r>
          </w:p>
        </w:tc>
        <w:tc>
          <w:tcPr>
            <w:tcW w:w="819" w:type="pct"/>
            <w:shd w:val="clear" w:color="auto" w:fill="auto"/>
          </w:tcPr>
          <w:p w14:paraId="114715EE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22" w:type="pct"/>
            <w:shd w:val="clear" w:color="auto" w:fill="auto"/>
          </w:tcPr>
          <w:p w14:paraId="6F210C6C" w14:textId="77777777" w:rsidR="00101B95" w:rsidRPr="000C2A6B" w:rsidRDefault="00101B95" w:rsidP="00101B9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546C8CD3" w14:textId="77777777" w:rsidTr="001C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61865BC7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Damansara Damai</w:t>
            </w:r>
          </w:p>
        </w:tc>
        <w:tc>
          <w:tcPr>
            <w:tcW w:w="1589" w:type="pct"/>
            <w:shd w:val="clear" w:color="auto" w:fill="auto"/>
          </w:tcPr>
          <w:p w14:paraId="7A7BDA86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elangor</w:t>
            </w:r>
          </w:p>
        </w:tc>
        <w:tc>
          <w:tcPr>
            <w:tcW w:w="1510" w:type="pct"/>
            <w:shd w:val="clear" w:color="auto" w:fill="auto"/>
          </w:tcPr>
          <w:p w14:paraId="7C7B42D5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3°11'34.8", E 101°35'32.3"</w:t>
            </w:r>
          </w:p>
        </w:tc>
        <w:tc>
          <w:tcPr>
            <w:tcW w:w="819" w:type="pct"/>
            <w:shd w:val="clear" w:color="auto" w:fill="auto"/>
          </w:tcPr>
          <w:p w14:paraId="1FBFE4D6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22" w:type="pct"/>
            <w:shd w:val="clear" w:color="auto" w:fill="auto"/>
          </w:tcPr>
          <w:p w14:paraId="1FBA982C" w14:textId="77777777" w:rsidR="00101B95" w:rsidRPr="000C2A6B" w:rsidRDefault="00101B95" w:rsidP="00101B9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70F1FBF7" w14:textId="77777777" w:rsidTr="001C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6363675F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Persanda</w:t>
            </w:r>
          </w:p>
        </w:tc>
        <w:tc>
          <w:tcPr>
            <w:tcW w:w="1589" w:type="pct"/>
            <w:shd w:val="clear" w:color="auto" w:fill="auto"/>
          </w:tcPr>
          <w:p w14:paraId="778196DA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elangor</w:t>
            </w:r>
          </w:p>
        </w:tc>
        <w:tc>
          <w:tcPr>
            <w:tcW w:w="1510" w:type="pct"/>
            <w:shd w:val="clear" w:color="auto" w:fill="auto"/>
          </w:tcPr>
          <w:p w14:paraId="41852640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3°04'32.9", E 101°33'11.9"</w:t>
            </w:r>
          </w:p>
        </w:tc>
        <w:tc>
          <w:tcPr>
            <w:tcW w:w="819" w:type="pct"/>
            <w:shd w:val="clear" w:color="auto" w:fill="auto"/>
          </w:tcPr>
          <w:p w14:paraId="2C19453C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22" w:type="pct"/>
            <w:shd w:val="clear" w:color="auto" w:fill="auto"/>
          </w:tcPr>
          <w:p w14:paraId="6081DC6C" w14:textId="77777777" w:rsidR="00101B95" w:rsidRPr="000C2A6B" w:rsidRDefault="00101B95" w:rsidP="00101B9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66B5F7D4" w14:textId="77777777" w:rsidTr="001C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0E5C1FAE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Sungai Sendat</w:t>
            </w:r>
          </w:p>
        </w:tc>
        <w:tc>
          <w:tcPr>
            <w:tcW w:w="1589" w:type="pct"/>
            <w:shd w:val="clear" w:color="auto" w:fill="auto"/>
          </w:tcPr>
          <w:p w14:paraId="7F380DE1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elangor</w:t>
            </w:r>
          </w:p>
        </w:tc>
        <w:tc>
          <w:tcPr>
            <w:tcW w:w="1510" w:type="pct"/>
            <w:shd w:val="clear" w:color="auto" w:fill="auto"/>
          </w:tcPr>
          <w:p w14:paraId="24796F5E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3°25'03.3", E 101°39'58.4"</w:t>
            </w:r>
          </w:p>
        </w:tc>
        <w:tc>
          <w:tcPr>
            <w:tcW w:w="819" w:type="pct"/>
            <w:shd w:val="clear" w:color="auto" w:fill="auto"/>
          </w:tcPr>
          <w:p w14:paraId="61B24216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orest</w:t>
            </w:r>
          </w:p>
        </w:tc>
        <w:tc>
          <w:tcPr>
            <w:tcW w:w="122" w:type="pct"/>
            <w:shd w:val="clear" w:color="auto" w:fill="auto"/>
          </w:tcPr>
          <w:p w14:paraId="0E9E3723" w14:textId="77777777" w:rsidR="00101B95" w:rsidRPr="000C2A6B" w:rsidRDefault="00101B95" w:rsidP="00101B9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1392E82B" w14:textId="77777777" w:rsidTr="001C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6DF1701B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Ulu Kalong</w:t>
            </w:r>
          </w:p>
        </w:tc>
        <w:tc>
          <w:tcPr>
            <w:tcW w:w="1589" w:type="pct"/>
            <w:shd w:val="clear" w:color="auto" w:fill="auto"/>
          </w:tcPr>
          <w:p w14:paraId="6266B1D2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elangor</w:t>
            </w:r>
          </w:p>
        </w:tc>
        <w:tc>
          <w:tcPr>
            <w:tcW w:w="1510" w:type="pct"/>
            <w:shd w:val="clear" w:color="auto" w:fill="auto"/>
          </w:tcPr>
          <w:p w14:paraId="18C0A26D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3°25'09.7", E 101°40'27.2"</w:t>
            </w:r>
          </w:p>
        </w:tc>
        <w:tc>
          <w:tcPr>
            <w:tcW w:w="819" w:type="pct"/>
            <w:shd w:val="clear" w:color="auto" w:fill="auto"/>
          </w:tcPr>
          <w:p w14:paraId="312400F9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orest</w:t>
            </w:r>
          </w:p>
        </w:tc>
        <w:tc>
          <w:tcPr>
            <w:tcW w:w="122" w:type="pct"/>
            <w:shd w:val="clear" w:color="auto" w:fill="auto"/>
          </w:tcPr>
          <w:p w14:paraId="4D460DF9" w14:textId="77777777" w:rsidR="00101B95" w:rsidRPr="000C2A6B" w:rsidRDefault="00101B95" w:rsidP="00101B9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5499C4B5" w14:textId="77777777" w:rsidTr="001C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05E183E1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Bukit Lagong</w:t>
            </w:r>
          </w:p>
        </w:tc>
        <w:tc>
          <w:tcPr>
            <w:tcW w:w="1589" w:type="pct"/>
            <w:shd w:val="clear" w:color="auto" w:fill="auto"/>
          </w:tcPr>
          <w:p w14:paraId="378D0271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elangor</w:t>
            </w:r>
          </w:p>
        </w:tc>
        <w:tc>
          <w:tcPr>
            <w:tcW w:w="1510" w:type="pct"/>
            <w:shd w:val="clear" w:color="auto" w:fill="auto"/>
          </w:tcPr>
          <w:p w14:paraId="37A36944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3°15'43.8", E 101°37'31.3"</w:t>
            </w:r>
          </w:p>
        </w:tc>
        <w:tc>
          <w:tcPr>
            <w:tcW w:w="819" w:type="pct"/>
            <w:shd w:val="clear" w:color="auto" w:fill="auto"/>
          </w:tcPr>
          <w:p w14:paraId="130A22BC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orest</w:t>
            </w:r>
          </w:p>
        </w:tc>
        <w:tc>
          <w:tcPr>
            <w:tcW w:w="122" w:type="pct"/>
            <w:shd w:val="clear" w:color="auto" w:fill="auto"/>
          </w:tcPr>
          <w:p w14:paraId="06E32F49" w14:textId="77777777" w:rsidR="00101B95" w:rsidRPr="000C2A6B" w:rsidRDefault="00101B95" w:rsidP="00101B9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15D5736B" w14:textId="77777777" w:rsidTr="001C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2A1C2EA5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Bangsar</w:t>
            </w:r>
          </w:p>
        </w:tc>
        <w:tc>
          <w:tcPr>
            <w:tcW w:w="1589" w:type="pct"/>
            <w:shd w:val="clear" w:color="auto" w:fill="auto"/>
          </w:tcPr>
          <w:p w14:paraId="16363015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ederal Territory of Kuala Lumpur</w:t>
            </w:r>
          </w:p>
        </w:tc>
        <w:tc>
          <w:tcPr>
            <w:tcW w:w="1510" w:type="pct"/>
            <w:shd w:val="clear" w:color="auto" w:fill="auto"/>
          </w:tcPr>
          <w:p w14:paraId="37DF5BB0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3°07'59.4", E 101°40'08.1"</w:t>
            </w:r>
          </w:p>
        </w:tc>
        <w:tc>
          <w:tcPr>
            <w:tcW w:w="819" w:type="pct"/>
            <w:shd w:val="clear" w:color="auto" w:fill="auto"/>
          </w:tcPr>
          <w:p w14:paraId="0ECD4269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 xml:space="preserve">Urban </w:t>
            </w:r>
          </w:p>
        </w:tc>
        <w:tc>
          <w:tcPr>
            <w:tcW w:w="122" w:type="pct"/>
            <w:shd w:val="clear" w:color="auto" w:fill="auto"/>
          </w:tcPr>
          <w:p w14:paraId="737976F4" w14:textId="77777777" w:rsidR="00101B95" w:rsidRPr="000C2A6B" w:rsidRDefault="00101B95" w:rsidP="00101B9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41E424D6" w14:textId="77777777" w:rsidTr="001C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38B97E41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Jalan Genting</w:t>
            </w:r>
          </w:p>
        </w:tc>
        <w:tc>
          <w:tcPr>
            <w:tcW w:w="1589" w:type="pct"/>
            <w:shd w:val="clear" w:color="auto" w:fill="auto"/>
          </w:tcPr>
          <w:p w14:paraId="3F2D47CC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ederal Territory of Kuala Lumpur</w:t>
            </w:r>
          </w:p>
        </w:tc>
        <w:tc>
          <w:tcPr>
            <w:tcW w:w="1510" w:type="pct"/>
            <w:shd w:val="clear" w:color="auto" w:fill="auto"/>
          </w:tcPr>
          <w:p w14:paraId="47284230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3°12'22.7", E 101°43'31.2"</w:t>
            </w:r>
          </w:p>
        </w:tc>
        <w:tc>
          <w:tcPr>
            <w:tcW w:w="819" w:type="pct"/>
            <w:shd w:val="clear" w:color="auto" w:fill="auto"/>
          </w:tcPr>
          <w:p w14:paraId="6E80068C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22" w:type="pct"/>
            <w:shd w:val="clear" w:color="auto" w:fill="auto"/>
          </w:tcPr>
          <w:p w14:paraId="40882444" w14:textId="77777777" w:rsidR="00101B95" w:rsidRPr="000C2A6B" w:rsidRDefault="00101B95" w:rsidP="00101B9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78F100F1" w14:textId="77777777" w:rsidTr="001C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6866014D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Putrajaya</w:t>
            </w:r>
          </w:p>
        </w:tc>
        <w:tc>
          <w:tcPr>
            <w:tcW w:w="1589" w:type="pct"/>
            <w:shd w:val="clear" w:color="auto" w:fill="auto"/>
          </w:tcPr>
          <w:p w14:paraId="2C4CE5D4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ederal Territory of Putrajaya</w:t>
            </w:r>
          </w:p>
        </w:tc>
        <w:tc>
          <w:tcPr>
            <w:tcW w:w="1510" w:type="pct"/>
            <w:shd w:val="clear" w:color="auto" w:fill="auto"/>
          </w:tcPr>
          <w:p w14:paraId="1D19BD5A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2°58'09.0", E 101°41'27.4"</w:t>
            </w:r>
          </w:p>
        </w:tc>
        <w:tc>
          <w:tcPr>
            <w:tcW w:w="819" w:type="pct"/>
            <w:shd w:val="clear" w:color="auto" w:fill="auto"/>
          </w:tcPr>
          <w:p w14:paraId="7F81D62C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Wetland</w:t>
            </w:r>
          </w:p>
        </w:tc>
        <w:tc>
          <w:tcPr>
            <w:tcW w:w="122" w:type="pct"/>
            <w:shd w:val="clear" w:color="auto" w:fill="auto"/>
          </w:tcPr>
          <w:p w14:paraId="330243D5" w14:textId="77777777" w:rsidR="00101B95" w:rsidRPr="000C2A6B" w:rsidRDefault="00101B95" w:rsidP="00101B9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3724C03B" w14:textId="77777777" w:rsidTr="001C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50BE1117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Mersing</w:t>
            </w:r>
          </w:p>
        </w:tc>
        <w:tc>
          <w:tcPr>
            <w:tcW w:w="1589" w:type="pct"/>
            <w:shd w:val="clear" w:color="auto" w:fill="auto"/>
          </w:tcPr>
          <w:p w14:paraId="26A27CCB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Johor</w:t>
            </w:r>
          </w:p>
        </w:tc>
        <w:tc>
          <w:tcPr>
            <w:tcW w:w="1510" w:type="pct"/>
            <w:shd w:val="clear" w:color="auto" w:fill="auto"/>
          </w:tcPr>
          <w:p w14:paraId="429A3EA1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2°17'11.73", E 103°40'22.48"</w:t>
            </w:r>
          </w:p>
        </w:tc>
        <w:tc>
          <w:tcPr>
            <w:tcW w:w="819" w:type="pct"/>
            <w:shd w:val="clear" w:color="auto" w:fill="auto"/>
          </w:tcPr>
          <w:p w14:paraId="326179E2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orest</w:t>
            </w:r>
          </w:p>
        </w:tc>
        <w:tc>
          <w:tcPr>
            <w:tcW w:w="122" w:type="pct"/>
            <w:shd w:val="clear" w:color="auto" w:fill="auto"/>
          </w:tcPr>
          <w:p w14:paraId="608DB34F" w14:textId="77777777" w:rsidR="00101B95" w:rsidRPr="000C2A6B" w:rsidRDefault="00101B95" w:rsidP="00101B9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7BA226A3" w14:textId="77777777" w:rsidTr="001C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17EF6BCE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Kluang</w:t>
            </w:r>
          </w:p>
        </w:tc>
        <w:tc>
          <w:tcPr>
            <w:tcW w:w="1589" w:type="pct"/>
            <w:shd w:val="clear" w:color="auto" w:fill="auto"/>
          </w:tcPr>
          <w:p w14:paraId="5707858B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Johor</w:t>
            </w:r>
          </w:p>
        </w:tc>
        <w:tc>
          <w:tcPr>
            <w:tcW w:w="1510" w:type="pct"/>
            <w:shd w:val="clear" w:color="auto" w:fill="auto"/>
          </w:tcPr>
          <w:p w14:paraId="569AF8D1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2°3'56.15", E 103°31'34.03"</w:t>
            </w:r>
          </w:p>
        </w:tc>
        <w:tc>
          <w:tcPr>
            <w:tcW w:w="819" w:type="pct"/>
            <w:shd w:val="clear" w:color="auto" w:fill="auto"/>
          </w:tcPr>
          <w:p w14:paraId="1248432B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orest</w:t>
            </w:r>
          </w:p>
        </w:tc>
        <w:tc>
          <w:tcPr>
            <w:tcW w:w="122" w:type="pct"/>
            <w:shd w:val="clear" w:color="auto" w:fill="auto"/>
          </w:tcPr>
          <w:p w14:paraId="794588E8" w14:textId="77777777" w:rsidR="00101B95" w:rsidRPr="000C2A6B" w:rsidRDefault="00101B95" w:rsidP="00101B9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3DEEAE95" w14:textId="77777777" w:rsidTr="001C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16B12CE2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Kota Tinggi</w:t>
            </w:r>
          </w:p>
        </w:tc>
        <w:tc>
          <w:tcPr>
            <w:tcW w:w="1589" w:type="pct"/>
            <w:shd w:val="clear" w:color="auto" w:fill="auto"/>
          </w:tcPr>
          <w:p w14:paraId="2613A2B6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Johor</w:t>
            </w:r>
          </w:p>
        </w:tc>
        <w:tc>
          <w:tcPr>
            <w:tcW w:w="1510" w:type="pct"/>
            <w:shd w:val="clear" w:color="auto" w:fill="auto"/>
          </w:tcPr>
          <w:p w14:paraId="5A55D3F7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1°42'30.21", E 103°49'25.09"</w:t>
            </w:r>
          </w:p>
        </w:tc>
        <w:tc>
          <w:tcPr>
            <w:tcW w:w="819" w:type="pct"/>
            <w:shd w:val="clear" w:color="auto" w:fill="auto"/>
          </w:tcPr>
          <w:p w14:paraId="29B19F3F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orest</w:t>
            </w:r>
          </w:p>
        </w:tc>
        <w:tc>
          <w:tcPr>
            <w:tcW w:w="122" w:type="pct"/>
            <w:shd w:val="clear" w:color="auto" w:fill="auto"/>
          </w:tcPr>
          <w:p w14:paraId="1E36F8AC" w14:textId="77777777" w:rsidR="00101B95" w:rsidRPr="000C2A6B" w:rsidRDefault="00101B95" w:rsidP="00101B9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147BE446" w14:textId="77777777" w:rsidTr="00101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auto"/>
          </w:tcPr>
          <w:p w14:paraId="08AC6AA4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Kudat</w:t>
            </w:r>
          </w:p>
        </w:tc>
        <w:tc>
          <w:tcPr>
            <w:tcW w:w="1589" w:type="pct"/>
            <w:shd w:val="clear" w:color="auto" w:fill="auto"/>
          </w:tcPr>
          <w:p w14:paraId="5983C741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abah</w:t>
            </w:r>
          </w:p>
        </w:tc>
        <w:tc>
          <w:tcPr>
            <w:tcW w:w="1510" w:type="pct"/>
            <w:shd w:val="clear" w:color="auto" w:fill="auto"/>
          </w:tcPr>
          <w:p w14:paraId="2F7FF2DD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6°46'06.1", E 116°47'10.9"</w:t>
            </w:r>
          </w:p>
        </w:tc>
        <w:tc>
          <w:tcPr>
            <w:tcW w:w="819" w:type="pct"/>
            <w:shd w:val="clear" w:color="auto" w:fill="auto"/>
          </w:tcPr>
          <w:p w14:paraId="5A94D17D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Village</w:t>
            </w:r>
          </w:p>
        </w:tc>
        <w:tc>
          <w:tcPr>
            <w:tcW w:w="122" w:type="pct"/>
            <w:shd w:val="clear" w:color="auto" w:fill="auto"/>
          </w:tcPr>
          <w:p w14:paraId="1A359403" w14:textId="77777777" w:rsidR="00101B95" w:rsidRPr="000C2A6B" w:rsidRDefault="00101B95" w:rsidP="00101B9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1B95" w:rsidRPr="000C2A6B" w14:paraId="645503A2" w14:textId="77777777" w:rsidTr="00101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bottom w:val="single" w:sz="4" w:space="0" w:color="auto"/>
            </w:tcBorders>
            <w:shd w:val="clear" w:color="auto" w:fill="auto"/>
          </w:tcPr>
          <w:p w14:paraId="6FF11935" w14:textId="77777777" w:rsidR="00101B95" w:rsidRPr="000C2A6B" w:rsidRDefault="00101B95" w:rsidP="00101B95">
            <w:pPr>
              <w:spacing w:after="120"/>
              <w:contextualSpacing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0C2A6B">
              <w:rPr>
                <w:rFonts w:ascii="Arial" w:hAnsi="Arial" w:cs="Arial"/>
                <w:b w:val="0"/>
                <w:sz w:val="24"/>
                <w:szCs w:val="24"/>
              </w:rPr>
              <w:t>Tawau</w:t>
            </w:r>
          </w:p>
        </w:tc>
        <w:tc>
          <w:tcPr>
            <w:tcW w:w="1589" w:type="pct"/>
            <w:tcBorders>
              <w:bottom w:val="single" w:sz="4" w:space="0" w:color="auto"/>
            </w:tcBorders>
            <w:shd w:val="clear" w:color="auto" w:fill="auto"/>
          </w:tcPr>
          <w:p w14:paraId="0F6106E9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Sabah</w:t>
            </w:r>
          </w:p>
        </w:tc>
        <w:tc>
          <w:tcPr>
            <w:tcW w:w="1510" w:type="pct"/>
            <w:tcBorders>
              <w:bottom w:val="single" w:sz="4" w:space="0" w:color="auto"/>
            </w:tcBorders>
            <w:shd w:val="clear" w:color="auto" w:fill="auto"/>
          </w:tcPr>
          <w:p w14:paraId="1852C77A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N 4°35'51.9", E 117°35'05.8"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</w:tcPr>
          <w:p w14:paraId="3ABB5AF4" w14:textId="77777777" w:rsidR="00101B95" w:rsidRPr="000C2A6B" w:rsidRDefault="00101B95" w:rsidP="00101B95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2A6B">
              <w:rPr>
                <w:rFonts w:ascii="Arial" w:hAnsi="Arial" w:cs="Arial"/>
                <w:sz w:val="24"/>
                <w:szCs w:val="24"/>
              </w:rPr>
              <w:t>Forest</w:t>
            </w:r>
          </w:p>
        </w:tc>
        <w:tc>
          <w:tcPr>
            <w:tcW w:w="122" w:type="pct"/>
            <w:shd w:val="clear" w:color="auto" w:fill="auto"/>
          </w:tcPr>
          <w:p w14:paraId="409D0EFE" w14:textId="77777777" w:rsidR="00101B95" w:rsidRPr="000C2A6B" w:rsidRDefault="00101B95" w:rsidP="00101B9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3538B33" w14:textId="72D321A7" w:rsidR="00CE29E1" w:rsidRDefault="00CE29E1" w:rsidP="00101B95">
      <w:pPr>
        <w:spacing w:after="120" w:line="240" w:lineRule="auto"/>
      </w:pPr>
    </w:p>
    <w:p w14:paraId="28BF0645" w14:textId="77777777" w:rsidR="00CE29E1" w:rsidRDefault="00CE29E1">
      <w:r>
        <w:br w:type="page"/>
      </w:r>
    </w:p>
    <w:p w14:paraId="6C8CDBA4" w14:textId="0FFC36FF" w:rsidR="00101B95" w:rsidRPr="008B699B" w:rsidRDefault="00E547C6" w:rsidP="00101B95">
      <w:pPr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Additional file 1: </w:t>
      </w:r>
      <w:r w:rsidR="008B699B" w:rsidRPr="008B699B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4357F">
        <w:rPr>
          <w:rFonts w:ascii="Arial" w:hAnsi="Arial" w:cs="Arial"/>
          <w:b/>
          <w:bCs/>
          <w:sz w:val="24"/>
          <w:szCs w:val="24"/>
        </w:rPr>
        <w:t>S</w:t>
      </w:r>
      <w:r w:rsidR="008B699B" w:rsidRPr="008B699B">
        <w:rPr>
          <w:rFonts w:ascii="Arial" w:hAnsi="Arial" w:cs="Arial"/>
          <w:b/>
          <w:bCs/>
          <w:sz w:val="24"/>
          <w:szCs w:val="24"/>
        </w:rPr>
        <w:t>3.</w:t>
      </w:r>
      <w:r w:rsidR="008B699B">
        <w:rPr>
          <w:rFonts w:ascii="Arial" w:hAnsi="Arial" w:cs="Arial"/>
          <w:b/>
          <w:bCs/>
          <w:sz w:val="24"/>
          <w:szCs w:val="24"/>
        </w:rPr>
        <w:t xml:space="preserve"> </w:t>
      </w:r>
      <w:r w:rsidR="008B699B" w:rsidRPr="00BD61BD">
        <w:rPr>
          <w:rFonts w:ascii="Arial" w:hAnsi="Arial" w:cs="Arial"/>
          <w:i/>
          <w:iCs/>
          <w:sz w:val="24"/>
          <w:szCs w:val="24"/>
        </w:rPr>
        <w:t>Anopheles</w:t>
      </w:r>
      <w:r w:rsidR="008B699B">
        <w:rPr>
          <w:rFonts w:ascii="Arial" w:hAnsi="Arial" w:cs="Arial"/>
          <w:sz w:val="24"/>
          <w:szCs w:val="24"/>
        </w:rPr>
        <w:t xml:space="preserve"> samples with </w:t>
      </w:r>
      <w:r w:rsidR="008B699B" w:rsidRPr="008B699B">
        <w:rPr>
          <w:rFonts w:ascii="Arial" w:hAnsi="Arial" w:cs="Arial"/>
          <w:i/>
          <w:iCs/>
          <w:sz w:val="24"/>
          <w:szCs w:val="24"/>
        </w:rPr>
        <w:t>Plasmodium</w:t>
      </w:r>
      <w:r w:rsidR="008B699B">
        <w:rPr>
          <w:rFonts w:ascii="Arial" w:hAnsi="Arial" w:cs="Arial"/>
          <w:sz w:val="24"/>
          <w:szCs w:val="24"/>
        </w:rPr>
        <w:t xml:space="preserve"> infections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142"/>
        <w:gridCol w:w="2477"/>
        <w:gridCol w:w="4343"/>
      </w:tblGrid>
      <w:tr w:rsidR="00993367" w14:paraId="3E98D361" w14:textId="59A2EA2D" w:rsidTr="00993367"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E4F5" w14:textId="77777777" w:rsidR="00993367" w:rsidRDefault="00993367" w:rsidP="008B699B">
            <w:pPr>
              <w:pStyle w:val="EndNoteBibliography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F58DA" w14:textId="42067B10" w:rsidR="00993367" w:rsidRDefault="00993367" w:rsidP="008B699B">
            <w:pPr>
              <w:pStyle w:val="EndNoteBibliograph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mber of samples</w:t>
            </w:r>
          </w:p>
        </w:tc>
        <w:tc>
          <w:tcPr>
            <w:tcW w:w="2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AF28B" w14:textId="0B448615" w:rsidR="00993367" w:rsidRDefault="00993367" w:rsidP="008B699B">
            <w:pPr>
              <w:pStyle w:val="EndNoteBibliograph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mber of samples: stage/type of infection</w:t>
            </w:r>
          </w:p>
          <w:p w14:paraId="02D098D6" w14:textId="7CC149A1" w:rsidR="00993367" w:rsidRDefault="00993367" w:rsidP="008B699B">
            <w:pPr>
              <w:pStyle w:val="EndNoteBibliography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C374A" w14:paraId="645FBA1F" w14:textId="188A884F" w:rsidTr="00993367"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0702" w14:textId="0819926D" w:rsidR="007C374A" w:rsidRPr="008B699B" w:rsidRDefault="007C374A" w:rsidP="007C374A">
            <w:pPr>
              <w:pStyle w:val="EndNoteBibliography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B699B">
              <w:rPr>
                <w:rFonts w:ascii="Arial" w:hAnsi="Arial" w:cs="Arial"/>
                <w:i/>
                <w:iCs/>
                <w:sz w:val="24"/>
                <w:szCs w:val="24"/>
              </w:rPr>
              <w:t>An. introlatus</w:t>
            </w: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3983D" w14:textId="7223316C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BE4AF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7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lasmodium</w:t>
            </w:r>
            <w:r>
              <w:rPr>
                <w:rFonts w:ascii="Arial" w:hAnsi="Arial" w:cs="Arial"/>
                <w:sz w:val="24"/>
                <w:szCs w:val="24"/>
              </w:rPr>
              <w:t xml:space="preserve"> DNA-positive whole mosquito </w:t>
            </w:r>
          </w:p>
          <w:p w14:paraId="6DF0EF81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  <w:p w14:paraId="4F211136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: oocysts /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lasmodium</w:t>
            </w:r>
            <w:r>
              <w:rPr>
                <w:rFonts w:ascii="Arial" w:hAnsi="Arial" w:cs="Arial"/>
                <w:sz w:val="24"/>
                <w:szCs w:val="24"/>
              </w:rPr>
              <w:t xml:space="preserve"> DNA-positive abdomen</w:t>
            </w:r>
          </w:p>
          <w:p w14:paraId="429E2D71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  <w:p w14:paraId="4942264F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: sporozoites /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 Plasmodium</w:t>
            </w:r>
            <w:r>
              <w:rPr>
                <w:rFonts w:ascii="Arial" w:hAnsi="Arial" w:cs="Arial"/>
                <w:sz w:val="24"/>
                <w:szCs w:val="24"/>
              </w:rPr>
              <w:t xml:space="preserve"> DNA-positive head/thorax</w:t>
            </w:r>
          </w:p>
          <w:p w14:paraId="6A647B32" w14:textId="3E5906D4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374A" w14:paraId="1291C763" w14:textId="1CAEC29D" w:rsidTr="00993367"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1645" w14:textId="0C2B33D5" w:rsidR="007C374A" w:rsidRPr="008B699B" w:rsidRDefault="007C374A" w:rsidP="007C374A">
            <w:pPr>
              <w:pStyle w:val="EndNoteBibliography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B699B">
              <w:rPr>
                <w:rFonts w:ascii="Arial" w:hAnsi="Arial" w:cs="Arial"/>
                <w:i/>
                <w:iCs/>
                <w:sz w:val="24"/>
                <w:szCs w:val="24"/>
              </w:rPr>
              <w:t>An. latens</w:t>
            </w: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3B31" w14:textId="551CE470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48104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 oocysts</w:t>
            </w:r>
          </w:p>
          <w:p w14:paraId="2086589D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  <w:p w14:paraId="5D023090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  <w:p w14:paraId="380DE0A0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lasmodium</w:t>
            </w:r>
            <w:r>
              <w:rPr>
                <w:rFonts w:ascii="Arial" w:hAnsi="Arial" w:cs="Arial"/>
                <w:sz w:val="24"/>
                <w:szCs w:val="24"/>
              </w:rPr>
              <w:t xml:space="preserve"> DNA-positive abdomen</w:t>
            </w:r>
          </w:p>
          <w:p w14:paraId="1DF6B6BF" w14:textId="3DEEE47A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374A" w14:paraId="2C5F5A26" w14:textId="2377D32F" w:rsidTr="00993367"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EA9E" w14:textId="286F1883" w:rsidR="007C374A" w:rsidRPr="008B699B" w:rsidRDefault="007C374A" w:rsidP="007C374A">
            <w:pPr>
              <w:pStyle w:val="EndNoteBibliography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B699B">
              <w:rPr>
                <w:rFonts w:ascii="Arial" w:hAnsi="Arial" w:cs="Arial"/>
                <w:i/>
                <w:iCs/>
                <w:sz w:val="24"/>
                <w:szCs w:val="24"/>
              </w:rPr>
              <w:t>An. balabacensis</w:t>
            </w: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79E71" w14:textId="4EE76AE3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 </w:t>
            </w:r>
          </w:p>
        </w:tc>
        <w:tc>
          <w:tcPr>
            <w:tcW w:w="2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C610E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 sporozoites</w:t>
            </w:r>
          </w:p>
          <w:p w14:paraId="532420B7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  <w:p w14:paraId="2C07E306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  <w:p w14:paraId="459D2F27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 oocysts</w:t>
            </w:r>
          </w:p>
          <w:p w14:paraId="75912590" w14:textId="02156C5F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374A" w14:paraId="058C28D1" w14:textId="1C7A629B" w:rsidTr="00993367"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22763" w14:textId="198EE235" w:rsidR="007C374A" w:rsidRPr="008B699B" w:rsidRDefault="007C374A" w:rsidP="007C374A">
            <w:pPr>
              <w:pStyle w:val="EndNoteBibliography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B699B">
              <w:rPr>
                <w:rFonts w:ascii="Arial" w:hAnsi="Arial" w:cs="Arial"/>
                <w:i/>
                <w:iCs/>
                <w:sz w:val="24"/>
                <w:szCs w:val="24"/>
              </w:rPr>
              <w:t>An. umbrosus</w:t>
            </w: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DFB07" w14:textId="7ABD024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5168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: oocysts</w:t>
            </w:r>
          </w:p>
          <w:p w14:paraId="4C13EAE6" w14:textId="1D80B532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374A" w14:paraId="0760018D" w14:textId="77777777" w:rsidTr="00993367"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5CF3" w14:textId="4D98379A" w:rsidR="007C374A" w:rsidRPr="00701A9D" w:rsidRDefault="007C374A" w:rsidP="007C374A">
            <w:pPr>
              <w:pStyle w:val="EndNoteBibliograph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1A9D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C314" w14:textId="393E1168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9F18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: whole mosquitoes</w:t>
            </w:r>
          </w:p>
          <w:p w14:paraId="209A2D2B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  <w:p w14:paraId="55C38F1B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: oocysts /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lasmodium</w:t>
            </w:r>
            <w:r>
              <w:rPr>
                <w:rFonts w:ascii="Arial" w:hAnsi="Arial" w:cs="Arial"/>
                <w:sz w:val="24"/>
                <w:szCs w:val="24"/>
              </w:rPr>
              <w:t xml:space="preserve"> DNA-positive abdomen </w:t>
            </w:r>
          </w:p>
          <w:p w14:paraId="4A55D966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  <w:p w14:paraId="5A81E8AF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: sporozoites /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 Plasmodium</w:t>
            </w:r>
            <w:r>
              <w:rPr>
                <w:rFonts w:ascii="Arial" w:hAnsi="Arial" w:cs="Arial"/>
                <w:sz w:val="24"/>
                <w:szCs w:val="24"/>
              </w:rPr>
              <w:t xml:space="preserve"> DNA-positive head/thorax</w:t>
            </w:r>
          </w:p>
          <w:p w14:paraId="03777FDB" w14:textId="77777777" w:rsidR="007C374A" w:rsidRDefault="007C374A" w:rsidP="007C374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D5E78F3" w14:textId="77777777" w:rsidR="008B699B" w:rsidRDefault="008B699B" w:rsidP="00101B95">
      <w:pPr>
        <w:spacing w:after="120" w:line="240" w:lineRule="auto"/>
      </w:pPr>
    </w:p>
    <w:sectPr w:rsidR="008B699B" w:rsidSect="00101B95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B95"/>
    <w:rsid w:val="000C231B"/>
    <w:rsid w:val="00101B95"/>
    <w:rsid w:val="001905C6"/>
    <w:rsid w:val="00212914"/>
    <w:rsid w:val="0044357F"/>
    <w:rsid w:val="004B4C17"/>
    <w:rsid w:val="005D2AE7"/>
    <w:rsid w:val="006556FD"/>
    <w:rsid w:val="00701A9D"/>
    <w:rsid w:val="00720D32"/>
    <w:rsid w:val="007973A9"/>
    <w:rsid w:val="007B09B0"/>
    <w:rsid w:val="007C374A"/>
    <w:rsid w:val="008B699B"/>
    <w:rsid w:val="00993367"/>
    <w:rsid w:val="009E4E14"/>
    <w:rsid w:val="00B80ED8"/>
    <w:rsid w:val="00BA4E45"/>
    <w:rsid w:val="00BD61BD"/>
    <w:rsid w:val="00CE29E1"/>
    <w:rsid w:val="00E547C6"/>
    <w:rsid w:val="00ED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82D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B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01B9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locked/>
    <w:rsid w:val="008B69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699B"/>
    <w:pPr>
      <w:spacing w:line="240" w:lineRule="auto"/>
    </w:pPr>
    <w:rPr>
      <w:rFonts w:ascii="Calibri" w:hAnsi="Calibri" w:cs="Calibri"/>
      <w:noProof/>
      <w:lang w:val="en-GB"/>
    </w:rPr>
  </w:style>
  <w:style w:type="table" w:styleId="TableGrid">
    <w:name w:val="Table Grid"/>
    <w:basedOn w:val="TableNormal"/>
    <w:uiPriority w:val="39"/>
    <w:rsid w:val="008B69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4E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E45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B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01B9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locked/>
    <w:rsid w:val="008B69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699B"/>
    <w:pPr>
      <w:spacing w:line="240" w:lineRule="auto"/>
    </w:pPr>
    <w:rPr>
      <w:rFonts w:ascii="Calibri" w:hAnsi="Calibri" w:cs="Calibri"/>
      <w:noProof/>
      <w:lang w:val="en-GB"/>
    </w:rPr>
  </w:style>
  <w:style w:type="table" w:styleId="TableGrid">
    <w:name w:val="Table Grid"/>
    <w:basedOn w:val="TableNormal"/>
    <w:uiPriority w:val="39"/>
    <w:rsid w:val="008B69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4E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E4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7T07:32:00Z</dcterms:created>
  <dcterms:modified xsi:type="dcterms:W3CDTF">2020-08-08T06:22:00Z</dcterms:modified>
</cp:coreProperties>
</file>